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glossary/document.xml" ContentType="application/vnd.openxmlformats-officedocument.wordprocessingml.document.glossary+xml"/>
  <Override PartName="/word/glossary/fontTable.xml" ContentType="application/vnd.openxmlformats-officedocument.wordprocessingml.fontTable+xml"/>
  <Override PartName="/word/glossary/settings.xml" ContentType="application/vnd.openxmlformats-officedocument.wordprocessingml.settings+xml"/>
  <Override PartName="/word/glossary/styles.xml" ContentType="application/vnd.openxmlformats-officedocument.wordprocessingml.styl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 Bold" w:hAnsi="Times New Roman Bold" w:eastAsia="宋体" w:cs="Times New Roman"/>
          <w:b/>
          <w:bCs/>
          <w:color w:val="auto"/>
          <w:sz w:val="24"/>
          <w:lang w:eastAsia="zh-Hans"/>
        </w:rPr>
      </w:pPr>
      <w:bookmarkStart w:id="0" w:name="_Toc1862525773_WPSOffice_Type1"/>
      <w:r>
        <w:rPr>
          <w:rFonts w:ascii="Times New Roman Bold" w:hAnsi="Times New Roman Bold" w:eastAsia="宋体" w:cs="Times New Roman"/>
          <w:b/>
          <w:bCs/>
          <w:sz w:val="24"/>
        </w:rPr>
        <w:t xml:space="preserve">Deep learning model for the prediction of all-cause mortality among </w:t>
      </w:r>
      <w:r>
        <w:rPr>
          <w:rFonts w:hint="eastAsia" w:ascii="Times New Roman Bold" w:hAnsi="Times New Roman Bold" w:eastAsia="宋体" w:cs="Times New Roman"/>
          <w:b/>
          <w:bCs/>
          <w:color w:val="auto"/>
          <w:sz w:val="24"/>
        </w:rPr>
        <w:t>l</w:t>
      </w:r>
      <w:r>
        <w:rPr>
          <w:rFonts w:ascii="Times New Roman Bold" w:hAnsi="Times New Roman Bold" w:eastAsia="宋体" w:cs="Times New Roman"/>
          <w:b/>
          <w:bCs/>
          <w:color w:val="auto"/>
          <w:sz w:val="24"/>
        </w:rPr>
        <w:t>ong term care people in China: a prospective cohort study</w:t>
      </w:r>
    </w:p>
    <w:p>
      <w:pPr>
        <w:spacing w:line="480" w:lineRule="auto"/>
        <w:jc w:val="left"/>
        <w:rPr>
          <w:rFonts w:hint="eastAsia" w:ascii="Times New Roman Bold" w:hAnsi="Times New Roman Bold" w:eastAsia="宋体" w:cs="Times New Roman"/>
          <w:b/>
          <w:bCs/>
          <w:sz w:val="24"/>
          <w:lang w:val="en-US"/>
        </w:rPr>
      </w:pPr>
    </w:p>
    <w:p>
      <w:pPr>
        <w:spacing w:line="480" w:lineRule="auto"/>
        <w:jc w:val="left"/>
        <w:rPr>
          <w:rFonts w:hint="eastAsia" w:ascii="Times New Roman Regular" w:hAnsi="Times New Roman Regular" w:cs="Times New Roman Regular"/>
          <w:sz w:val="24"/>
          <w:vertAlign w:val="superscript"/>
        </w:rPr>
      </w:pPr>
      <w:r>
        <w:rPr>
          <w:rFonts w:ascii="Times New Roman Bold" w:hAnsi="Times New Roman Bold" w:eastAsia="宋体" w:cs="Times New Roman"/>
          <w:b/>
          <w:bCs/>
          <w:sz w:val="24"/>
          <w:lang w:val="en-GB"/>
        </w:rPr>
        <w:t>Author:</w:t>
      </w:r>
      <w:r>
        <w:rPr>
          <w:rFonts w:ascii="Times New Roman Bold" w:hAnsi="Times New Roman Bold" w:eastAsia="宋体" w:cs="Times New Roman"/>
          <w:b/>
          <w:bCs/>
          <w:sz w:val="24"/>
        </w:rPr>
        <w:t xml:space="preserve"> </w:t>
      </w:r>
      <w:r>
        <w:rPr>
          <w:rFonts w:ascii="Times New Roman Regular" w:hAnsi="Times New Roman Regular" w:cs="Times New Roman Regular"/>
          <w:sz w:val="24"/>
        </w:rPr>
        <w:t>Huai-Cheng Tan, MD</w:t>
      </w:r>
      <w:r>
        <w:rPr>
          <w:rFonts w:ascii="Times New Roman Regular" w:hAnsi="Times New Roman Regular" w:cs="Times New Roman Regular"/>
          <w:sz w:val="24"/>
          <w:vertAlign w:val="superscript"/>
        </w:rPr>
        <w:t>1</w:t>
      </w:r>
      <w:r>
        <w:rPr>
          <w:rFonts w:ascii="Times New Roman Regular" w:hAnsi="Times New Roman Regular" w:cs="Times New Roman Regular"/>
          <w:sz w:val="24"/>
        </w:rPr>
        <w:t>, Li-Jun Zeng, PhD</w:t>
      </w:r>
      <w:r>
        <w:rPr>
          <w:rFonts w:ascii="Times New Roman Regular" w:hAnsi="Times New Roman Regular" w:cs="Times New Roman Regular"/>
          <w:sz w:val="24"/>
          <w:vertAlign w:val="superscript"/>
        </w:rPr>
        <w:t>2</w:t>
      </w:r>
      <w:r>
        <w:rPr>
          <w:rFonts w:ascii="Times New Roman Regular" w:hAnsi="Times New Roman Regular" w:cs="Times New Roman Regular"/>
          <w:sz w:val="24"/>
        </w:rPr>
        <w:t>, Shu-Juan Yang, phD</w:t>
      </w:r>
      <w:r>
        <w:rPr>
          <w:rFonts w:ascii="Times New Roman Regular" w:hAnsi="Times New Roman Regular" w:cs="Times New Roman Regular"/>
          <w:sz w:val="24"/>
          <w:vertAlign w:val="superscript"/>
        </w:rPr>
        <w:t>3,4</w:t>
      </w:r>
      <w:r>
        <w:rPr>
          <w:rFonts w:ascii="Times New Roman Regular" w:hAnsi="Times New Roman Regular" w:cs="Times New Roman Regular"/>
          <w:sz w:val="24"/>
        </w:rPr>
        <w:t>, Li-Sha Hou, MD</w:t>
      </w:r>
      <w:r>
        <w:rPr>
          <w:rFonts w:ascii="Times New Roman Regular" w:hAnsi="Times New Roman Regular" w:cs="Times New Roman Regular"/>
          <w:sz w:val="24"/>
          <w:vertAlign w:val="superscript"/>
        </w:rPr>
        <w:t>5</w:t>
      </w:r>
      <w:r>
        <w:rPr>
          <w:rFonts w:ascii="Times New Roman Regular" w:hAnsi="Times New Roman Regular" w:cs="Times New Roman Regular"/>
          <w:sz w:val="24"/>
        </w:rPr>
        <w:t>, Jin-Hui Wu, PhD</w:t>
      </w:r>
      <w:r>
        <w:rPr>
          <w:rFonts w:ascii="Times New Roman Regular" w:hAnsi="Times New Roman Regular" w:cs="Times New Roman Regular"/>
          <w:sz w:val="24"/>
          <w:vertAlign w:val="superscript"/>
        </w:rPr>
        <w:t>5</w:t>
      </w:r>
      <w:r>
        <w:rPr>
          <w:rFonts w:ascii="Times New Roman Regular" w:hAnsi="Times New Roman Regular" w:cs="Times New Roman Regular"/>
          <w:sz w:val="24"/>
        </w:rPr>
        <w:t>, Xin-Hui Cai, PhD</w:t>
      </w:r>
      <w:r>
        <w:rPr>
          <w:rFonts w:ascii="Times New Roman Regular" w:hAnsi="Times New Roman Regular" w:cs="Times New Roman Regular"/>
          <w:sz w:val="24"/>
          <w:vertAlign w:val="superscript"/>
        </w:rPr>
        <w:t>6</w:t>
      </w:r>
      <w:r>
        <w:rPr>
          <w:rFonts w:ascii="Times New Roman Regular" w:hAnsi="Times New Roman Regular" w:cs="Times New Roman Regular"/>
          <w:sz w:val="24"/>
        </w:rPr>
        <w:t>, Fei Heng, PhD</w:t>
      </w:r>
      <w:r>
        <w:rPr>
          <w:rFonts w:ascii="Times New Roman Regular" w:hAnsi="Times New Roman Regular" w:cs="Times New Roman Regular"/>
          <w:sz w:val="24"/>
          <w:vertAlign w:val="superscript"/>
        </w:rPr>
        <w:t>6</w:t>
      </w:r>
      <w:r>
        <w:rPr>
          <w:rFonts w:ascii="Times New Roman Regular" w:hAnsi="Times New Roman Regular" w:cs="Times New Roman Regular"/>
          <w:sz w:val="24"/>
        </w:rPr>
        <w:t>, Xu-Yu Gu, PhD</w:t>
      </w:r>
      <w:r>
        <w:rPr>
          <w:rFonts w:ascii="Times New Roman Regular" w:hAnsi="Times New Roman Regular" w:cs="Times New Roman Regular"/>
          <w:sz w:val="24"/>
          <w:vertAlign w:val="superscript"/>
        </w:rPr>
        <w:t>7</w:t>
      </w:r>
      <w:r>
        <w:rPr>
          <w:rFonts w:ascii="Times New Roman Regular" w:hAnsi="Times New Roman Regular" w:cs="Times New Roman Regular"/>
          <w:sz w:val="24"/>
        </w:rPr>
        <w:t>, Yue Zhong, MD</w:t>
      </w:r>
      <w:r>
        <w:rPr>
          <w:rFonts w:ascii="Times New Roman Regular" w:hAnsi="Times New Roman Regular" w:cs="Times New Roman Regular"/>
          <w:sz w:val="24"/>
          <w:vertAlign w:val="superscript"/>
        </w:rPr>
        <w:t>8</w:t>
      </w:r>
      <w:r>
        <w:rPr>
          <w:rFonts w:ascii="Times New Roman Regular" w:hAnsi="Times New Roman Regular" w:cs="Times New Roman Regular"/>
          <w:sz w:val="24"/>
        </w:rPr>
        <w:t>, Bi-Rong Dong, MD</w:t>
      </w:r>
      <w:r>
        <w:rPr>
          <w:rFonts w:ascii="Times New Roman Regular" w:hAnsi="Times New Roman Regular" w:cs="Times New Roman Regular"/>
          <w:sz w:val="24"/>
          <w:vertAlign w:val="superscript"/>
        </w:rPr>
        <w:t>5</w:t>
      </w:r>
      <w:r>
        <w:rPr>
          <w:rFonts w:ascii="Times New Roman Regular" w:hAnsi="Times New Roman Regular" w:cs="Times New Roman Regular"/>
          <w:sz w:val="24"/>
        </w:rPr>
        <w:t>, Qing-Yu Dou, PhD</w:t>
      </w:r>
      <w:r>
        <w:rPr>
          <w:rFonts w:ascii="Times New Roman Regular" w:hAnsi="Times New Roman Regular" w:cs="Times New Roman Regular"/>
          <w:sz w:val="24"/>
          <w:vertAlign w:val="superscript"/>
        </w:rPr>
        <w:t>5 *</w:t>
      </w:r>
    </w:p>
    <w:p>
      <w:pPr>
        <w:spacing w:line="480" w:lineRule="auto"/>
        <w:jc w:val="left"/>
        <w:rPr>
          <w:rFonts w:hint="eastAsia" w:ascii="Times New Roman Regular" w:hAnsi="Times New Roman Regular" w:cs="Times New Roman Regular"/>
          <w:sz w:val="24"/>
          <w:vertAlign w:val="superscript"/>
        </w:rPr>
      </w:pPr>
    </w:p>
    <w:p>
      <w:pPr>
        <w:pStyle w:val="12"/>
        <w:tabs>
          <w:tab w:val="right" w:leader="dot" w:pos="8306"/>
        </w:tabs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829392593"/>
          <w:placeholder>
            <w:docPart w:val="{7a79bfb1-484f-48e1-95a4-3c26eda9d1e8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0"/>
            <w:szCs w:val="20"/>
            <w:lang w:eastAsia="zh-Hans"/>
          </w:rPr>
        </w:sdtEndPr>
        <w:sdtContent>
          <w:r>
            <w:rPr>
              <w:rFonts w:ascii="Times New Roman Bold" w:hAnsi="Times New Roman Bold" w:cs="Times New Roman Bold" w:eastAsiaTheme="minorEastAsia"/>
              <w:b/>
              <w:bCs/>
              <w:kern w:val="2"/>
              <w:lang w:eastAsia="zh-Hans"/>
            </w:rPr>
            <w:t>Appendix</w:t>
          </w:r>
          <w:r>
            <w:rPr>
              <w:rFonts w:ascii="Arial Bold" w:hAnsi="Arial Bold" w:cs="Arial Bold" w:eastAsiaTheme="minorEastAsia"/>
              <w:b/>
              <w:bCs/>
              <w:kern w:val="2"/>
              <w:lang w:eastAsia="zh-Hans"/>
            </w:rPr>
            <w:t xml:space="preserve"> </w:t>
          </w:r>
          <w:r>
            <w:rPr>
              <w:rFonts w:ascii="Times New Roman Bold" w:hAnsi="Times New Roman Bold" w:cs="Times New Roman Bold"/>
              <w:b/>
              <w:bCs/>
            </w:rPr>
            <w:t>The final optimized model parameters</w:t>
          </w:r>
        </w:sdtContent>
      </w:sdt>
      <w:r>
        <w:tab/>
      </w:r>
      <w:r>
        <w:t>1</w:t>
      </w:r>
    </w:p>
    <w:p>
      <w:pPr>
        <w:pStyle w:val="12"/>
        <w:tabs>
          <w:tab w:val="right" w:leader="dot" w:pos="8306"/>
        </w:tabs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1533527031"/>
          <w:placeholder>
            <w:docPart w:val="{0b7b8c01-6a68-40d7-9298-7b3b144b3d80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Supplementary Table S1 Baseline characteristics 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compared between training and validation sets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</w:t>
          </w:r>
        </w:sdtContent>
      </w:sdt>
      <w:r>
        <w:tab/>
      </w:r>
      <w:r>
        <w:t>2</w:t>
      </w:r>
    </w:p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1533527031"/>
          <w:placeholder>
            <w:docPart w:val="{78fa497d-48af-4edc-8961-fd130ba658cd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Table S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2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Baseline characteristics 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compared between survivors and decedents</w:t>
          </w:r>
        </w:sdtContent>
      </w:sdt>
      <w:r>
        <w:tab/>
      </w:r>
      <w:r>
        <w:rPr>
          <w:rFonts w:hint="default"/>
        </w:rPr>
        <w:t>6</w:t>
      </w:r>
    </w:p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896852620"/>
          <w:placeholder>
            <w:docPart w:val="{dd2f59a1-57d3-44e5-99e2-a6e3fbbdfd2d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Table S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3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Baseline characteristics of validation set</w:t>
          </w:r>
        </w:sdtContent>
      </w:sdt>
      <w:r>
        <w:tab/>
      </w:r>
      <w:r>
        <w:rPr>
          <w:rFonts w:hint="default"/>
        </w:rPr>
        <w:t>11</w:t>
      </w:r>
    </w:p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1966156764"/>
          <w:placeholder>
            <w:docPart w:val="{5cf9b0f9-c646-45ca-9c2a-e9ba334fae51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Table S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4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Baseline characteristics of training set</w:t>
          </w:r>
        </w:sdtContent>
      </w:sdt>
      <w:r>
        <w:tab/>
      </w:r>
      <w:r>
        <w:t>1</w:t>
      </w:r>
      <w:r>
        <w:rPr>
          <w:rFonts w:hint="default"/>
        </w:rPr>
        <w:t>6</w:t>
      </w:r>
    </w:p>
    <w:bookmarkEnd w:id="0"/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-197476681"/>
          <w:placeholder>
            <w:docPart w:val="{a68d265f-6f15-4e17-973a-89bed0375fde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Supplementary Table S5 </w:t>
          </w:r>
          <w:r>
            <w:rPr>
              <w:rFonts w:ascii="Times New Roman Bold" w:hAnsi="Times New Roman Bold" w:cs="Times New Roman Bold"/>
              <w:b/>
              <w:bCs/>
            </w:rPr>
            <w:t>Candidate predictors of mortality</w:t>
          </w:r>
        </w:sdtContent>
      </w:sdt>
      <w:r>
        <w:tab/>
      </w:r>
      <w:r>
        <w:rPr>
          <w:rFonts w:hint="default"/>
        </w:rPr>
        <w:t>20</w:t>
      </w:r>
    </w:p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-626546950"/>
          <w:placeholder>
            <w:docPart w:val="{8f2925af-db30-4965-a05b-95db968eb694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Figure S1 Thirty clinical features identified by LASSO model</w:t>
          </w:r>
        </w:sdtContent>
      </w:sdt>
      <w:r>
        <w:tab/>
      </w:r>
      <w:r>
        <w:t>2</w:t>
      </w:r>
      <w:r>
        <w:rPr>
          <w:rFonts w:hint="default"/>
        </w:rPr>
        <w:t>4</w:t>
      </w:r>
    </w:p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-1680116378"/>
          <w:placeholder>
            <w:docPart w:val="{b5e8d63c-485b-47fc-9c2f-4cb59cb6d9e6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Figure S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2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</w:t>
          </w:r>
          <w:r>
            <w:rPr>
              <w:rFonts w:ascii="Times New Roman Bold" w:hAnsi="Times New Roman Bold" w:cs="Times New Roman Bold"/>
              <w:b/>
              <w:bCs/>
              <w:lang w:val="en-GB" w:eastAsia="zh-Hans"/>
            </w:rPr>
            <w:t xml:space="preserve">Precision-Recall curve of 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d</w:t>
          </w:r>
          <w:r>
            <w:rPr>
              <w:rFonts w:ascii="Times New Roman Bold" w:hAnsi="Times New Roman Bold" w:cs="Times New Roman Bold"/>
              <w:b/>
              <w:bCs/>
              <w:lang w:val="en-GB" w:eastAsia="zh-Hans"/>
            </w:rPr>
            <w:t xml:space="preserve">eep 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l</w:t>
          </w:r>
          <w:r>
            <w:rPr>
              <w:rFonts w:ascii="Times New Roman Bold" w:hAnsi="Times New Roman Bold" w:cs="Times New Roman Bold"/>
              <w:b/>
              <w:bCs/>
              <w:lang w:val="en-GB" w:eastAsia="zh-Hans"/>
            </w:rPr>
            <w:t>earning model and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</w:t>
          </w:r>
          <w:r>
            <w:rPr>
              <w:rFonts w:ascii="Times New Roman Bold" w:hAnsi="Times New Roman Bold" w:cs="Times New Roman Bold"/>
              <w:b/>
              <w:bCs/>
              <w:lang w:val="en-GB" w:eastAsia="zh-Hans"/>
            </w:rPr>
            <w:t>Cox model</w:t>
          </w:r>
        </w:sdtContent>
      </w:sdt>
      <w:r>
        <w:tab/>
      </w:r>
      <w:r>
        <w:t>2</w:t>
      </w:r>
      <w:r>
        <w:rPr>
          <w:rFonts w:hint="default"/>
        </w:rPr>
        <w:t>5</w:t>
      </w:r>
    </w:p>
    <w:p>
      <w:pPr>
        <w:pStyle w:val="12"/>
        <w:tabs>
          <w:tab w:val="right" w:leader="dot" w:pos="8306"/>
        </w:tabs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-1680116378"/>
          <w:placeholder>
            <w:docPart w:val="{5dcdd995-1983-4a52-906f-27bb1e6e64bd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Figure S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3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 xml:space="preserve"> </w:t>
          </w:r>
          <w:r>
            <w:rPr>
              <w:rFonts w:hint="default" w:ascii="Times New Roman Bold" w:hAnsi="Times New Roman Bold" w:cs="Times New Roman Bold"/>
              <w:b/>
              <w:bCs/>
              <w:sz w:val="20"/>
              <w:szCs w:val="20"/>
              <w:lang w:eastAsia="zh-Hans"/>
            </w:rPr>
            <w:t xml:space="preserve"> Kaplan-Meier curves of the low-, medium-, and high-risk groups, stratified by traditional Cox regression</w:t>
          </w:r>
        </w:sdtContent>
      </w:sdt>
      <w:r>
        <w:tab/>
      </w:r>
      <w:r>
        <w:t>2</w:t>
      </w:r>
      <w:r>
        <w:rPr>
          <w:rFonts w:hint="default"/>
        </w:rPr>
        <w:t>6</w:t>
      </w:r>
    </w:p>
    <w:p>
      <w:pPr>
        <w:pStyle w:val="12"/>
        <w:keepNext w:val="0"/>
        <w:keepLines w:val="0"/>
        <w:pageBreakBefore w:val="0"/>
        <w:widowControl/>
        <w:tabs>
          <w:tab w:val="right" w:leader="dot" w:pos="8306"/>
        </w:tabs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/>
        </w:rPr>
      </w:pPr>
      <w:sdt>
        <w:sdt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  <w:id w:val="792875882"/>
          <w:placeholder>
            <w:docPart w:val="{9486c5a8-deb5-4cdb-8963-d769b9f90cfe}"/>
          </w:placeholder>
          <w15:color w:val="509DF3"/>
        </w:sdtPr>
        <w:sdtEndPr>
          <w:rPr>
            <w:rFonts w:ascii="Arial Bold" w:hAnsi="Arial Bold" w:cs="Arial Bold" w:eastAsiaTheme="minorEastAsia"/>
            <w:b/>
            <w:bCs/>
            <w:kern w:val="2"/>
            <w:sz w:val="24"/>
            <w:szCs w:val="24"/>
            <w:lang w:eastAsia="zh-Hans"/>
          </w:rPr>
        </w:sdtEndPr>
        <w:sdtContent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Supplementary Figure S</w:t>
          </w:r>
          <w:r>
            <w:rPr>
              <w:rFonts w:hint="default" w:ascii="Times New Roman Bold" w:hAnsi="Times New Roman Bold" w:cs="Times New Roman Bold"/>
              <w:b/>
              <w:bCs/>
              <w:lang w:eastAsia="zh-Hans"/>
            </w:rPr>
            <w:t>4</w:t>
          </w:r>
          <w:r>
            <w:rPr>
              <w:rFonts w:ascii="Times New Roman Bold" w:hAnsi="Times New Roman Bold" w:cs="Times New Roman Bold"/>
              <w:b/>
              <w:bCs/>
              <w:lang w:eastAsia="zh-Hans"/>
            </w:rPr>
            <w:t>. Flowchart of LTCI application process</w:t>
          </w:r>
        </w:sdtContent>
      </w:sdt>
      <w:r>
        <w:tab/>
      </w:r>
      <w:r>
        <w:t>2</w:t>
      </w:r>
      <w:r>
        <w:rPr>
          <w:rFonts w:hint="default"/>
        </w:rPr>
        <w:t>7</w:t>
      </w:r>
    </w:p>
    <w:p>
      <w:pPr>
        <w:pStyle w:val="12"/>
        <w:tabs>
          <w:tab w:val="right" w:leader="dot" w:pos="8306"/>
        </w:tabs>
        <w:rPr>
          <w:rFonts w:hint="default"/>
        </w:rPr>
      </w:pPr>
      <w:r>
        <w:rPr>
          <w:rFonts w:ascii="Times New Roman Bold" w:hAnsi="Times New Roman Bold" w:cs="Times New Roman Bold"/>
          <w:b/>
          <w:bCs/>
          <w:lang w:eastAsia="zh-Hans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lang w:eastAsia="zh-Hans"/>
        </w:rPr>
        <w:t>5</w:t>
      </w:r>
      <w:r>
        <w:rPr>
          <w:rFonts w:ascii="Times New Roman Bold" w:hAnsi="Times New Roman Bold" w:cs="Times New Roman Bold"/>
          <w:b/>
          <w:bCs/>
          <w:lang w:eastAsia="zh-Hans"/>
        </w:rPr>
        <w:t>. Schematic diagram of optimal Artificial Neural Network model</w:t>
      </w:r>
      <w:r>
        <w:tab/>
      </w:r>
      <w:r>
        <w:t>2</w:t>
      </w:r>
      <w:r>
        <w:rPr>
          <w:rFonts w:hint="default"/>
        </w:rPr>
        <w:t>8</w:t>
      </w:r>
    </w:p>
    <w:p>
      <w:pPr>
        <w:jc w:val="center"/>
        <w:rPr>
          <w:rFonts w:hint="eastAsia" w:ascii="Arial Bold" w:hAnsi="Arial Bold" w:cs="Arial Bold"/>
          <w:b/>
          <w:bCs/>
          <w:sz w:val="24"/>
          <w:lang w:eastAsia="zh-Hans"/>
        </w:rPr>
      </w:pPr>
    </w:p>
    <w:p>
      <w:pPr>
        <w:pageBreakBefore/>
        <w:spacing w:after="160"/>
        <w:jc w:val="center"/>
        <w:rPr>
          <w:rFonts w:hint="eastAsia" w:ascii="Times New Roman Bold" w:hAnsi="Times New Roman Bold" w:cs="Times New Roman Bold"/>
          <w:b/>
          <w:bCs/>
          <w:sz w:val="24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ageBreakBefore/>
        <w:spacing w:after="160"/>
        <w:jc w:val="center"/>
        <w:rPr>
          <w:rFonts w:hint="eastAsia"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>The final optimized model parameters</w:t>
      </w:r>
    </w:p>
    <w:p>
      <w:pPr>
        <w:rPr>
          <w:rFonts w:hint="eastAsia" w:ascii="Times New Roman Regular" w:hAnsi="Times New Roman Regular" w:cs="Times New Roman Regular"/>
          <w:sz w:val="24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dropout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0.1904242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weight_decay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0.2379212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learning_rate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0.9692816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num_nodes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16 38 29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frac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0.3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epochs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2000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early_stopping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TRUE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optimizer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[1] "adam"</w:t>
      </w:r>
    </w:p>
    <w:p>
      <w:pPr>
        <w:rPr>
          <w:rFonts w:hint="eastAsia"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$activation</w:t>
      </w:r>
    </w:p>
    <w:p>
      <w:pPr>
        <w:rPr>
          <w:rFonts w:hint="eastAsia"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ascii="Times New Roman Regular" w:hAnsi="Times New Roman Regular" w:cs="Times New Roman Regular"/>
          <w:sz w:val="20"/>
          <w:szCs w:val="20"/>
        </w:rPr>
        <w:t>[1] "relu"</w:t>
      </w:r>
    </w:p>
    <w:p>
      <w:pPr>
        <w:pageBreakBefore/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Supplementary Table S1 Baseline characteristics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compared between training and validation sets</w:t>
      </w:r>
    </w:p>
    <w:tbl>
      <w:tblPr>
        <w:tblStyle w:val="6"/>
        <w:tblW w:w="8312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4"/>
        <w:gridCol w:w="1804"/>
        <w:gridCol w:w="1854"/>
        <w:gridCol w:w="1480"/>
      </w:tblGrid>
      <w:tr>
        <w:trPr>
          <w:trHeight w:val="480" w:hRule="atLeast"/>
        </w:trPr>
        <w:tc>
          <w:tcPr>
            <w:tcW w:w="317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ning set (n=25071)</w:t>
            </w:r>
          </w:p>
        </w:tc>
        <w:tc>
          <w:tcPr>
            <w:tcW w:w="1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ation set (n=17282)</w:t>
            </w:r>
          </w:p>
        </w:tc>
        <w:tc>
          <w:tcPr>
            <w:tcW w:w="14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 (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203 (56.7) 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62 (19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llow-up time (month), median (Q25 Q7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9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1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4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8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6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of Disability (month), median (Q25 Q75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,5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9,4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abilitation therapy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9 (7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6 (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drug us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2 (3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20 (3.0)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io-demographic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, 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11 (11.2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58 (13.4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(n, 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87 (55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16 (5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6 (32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14 (3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07 (51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9 (60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8 (16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39 (8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70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 (Junior high school or above, 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97 (40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9 (33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al status (Married, n, 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28 (54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39 (55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ing in professional nursing institution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44 (72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65 (76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36 (22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20 (2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07 (20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1 (18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sign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tole blood pressure (mmHg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05 (75.0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12 (17.7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ole blood pressure (mmHg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.25 (25.3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68 (25.5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rate (beat per minute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36 (14.3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12 (14.2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rat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4 (2.2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4 (2.0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sciousness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84 (70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84 (87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 (8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2 (9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44 (19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 (1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 (0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 Event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ald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6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80 (97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59 (9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 (1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 (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 (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 (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t lost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32 (97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35 (9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0 (0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 ( 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 (0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 during walk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25 (67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93 (7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3 (10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3 (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 (7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8 (6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4 (13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8 (13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 out of bed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80 (81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71 (7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0 (7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7 (8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7 (4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 (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84 (6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2 (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e on food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74 (65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62 (72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7 (6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 (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3 (6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2 (5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7 (21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3 (17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icide attempt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571 (98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38 (9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 (1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0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 (0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sure scor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64 (80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34 (81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0 (8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4 (8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9 (3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 (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8 (6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1 (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morbiditie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0 (5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56 (57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onary artery diseas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4 (2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9 (2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 failur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 (3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47 (29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 (1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6 (1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vascular diseas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3 (4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32 (3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8 (2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3 (2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ncers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 (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 (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 kidney diseas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1 (2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1 (1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entia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7 (38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5 (45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ctur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 (1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 (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iatric diseases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17 (20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4 (1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bility score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39 (18.8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5 (18.7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ysical ability grad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0 (2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 (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4 (10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9 (11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97 (86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74 (8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wel control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05 (47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00 (4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98 (36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2 (38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68 (16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0 (12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dder control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99 (54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67 (5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7 (32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20 (3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5 (12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5 ( 9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oming =5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8 (10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27 (2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ilet us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93 (71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8 (72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0 (28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0 (26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8 ( 1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 ( 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eding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02 (54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7 (5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27 (39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94 (40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2 ( 5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1 (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ing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67 (34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4 (3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35 (37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05 (45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4 (25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8 (18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 ( 2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 (1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 on level surfac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97 (60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9 (6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1 (23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2 (2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3 (14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5 (1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0 ( 1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6 (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essing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74 (76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12 (75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6 (21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3 (22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9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 (1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7 (2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irs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40 (91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04 (94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8 (8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2 (5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 (0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 (0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thing=5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0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0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gnitive ability score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(SD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2.45 (1.1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2.54 (1.3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gnitive ability grad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5 (2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9 (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0 (18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53 (48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32 (62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0 (2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4 (17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0 (2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ptual ability grade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5 (15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8 (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6 (47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64 (5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59 (32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59 (39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1 ( 4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1 (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ptual ability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9 ( 9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1 ( 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75 (43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57 (4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45 (30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05 (3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2 (17.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9 (1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ing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9 (31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9 (2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0 (31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1 (3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45 (31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07 (3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7 ( 6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5 ( 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480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unication ability (n,%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1 (16.2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1 (22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5 (27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20 (44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82 (26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1 ( 9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31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3 (29.3)</w:t>
            </w:r>
          </w:p>
        </w:tc>
        <w:tc>
          <w:tcPr>
            <w:tcW w:w="18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0 (24.6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</w:p>
    <w:p>
      <w:pPr>
        <w:pageBreakBefore/>
        <w:jc w:val="center"/>
        <w:rPr>
          <w:rFonts w:hint="default" w:ascii="Times New Roman Regular" w:hAnsi="Times New Roman Regular" w:cs="Times New Roman Regular"/>
          <w:b/>
          <w:bCs/>
          <w:sz w:val="24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Supplementary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Hans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</w:t>
      </w:r>
      <w:bookmarkStart w:id="1" w:name="_GoBack"/>
      <w:bookmarkEnd w:id="1"/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S2 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Baseline characteristics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compared between survivors and decedents</w:t>
      </w:r>
    </w:p>
    <w:tbl>
      <w:tblPr>
        <w:tblStyle w:val="6"/>
        <w:tblW w:w="8357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5"/>
        <w:gridCol w:w="2407"/>
        <w:gridCol w:w="2111"/>
        <w:gridCol w:w="934"/>
      </w:tblGrid>
      <w:tr>
        <w:trPr>
          <w:trHeight w:val="285" w:hRule="atLeast"/>
        </w:trPr>
        <w:tc>
          <w:tcPr>
            <w:tcW w:w="290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40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ors (n=24788)</w:t>
            </w:r>
          </w:p>
        </w:tc>
        <w:tc>
          <w:tcPr>
            <w:tcW w:w="21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cedents (n=17565)</w:t>
            </w:r>
          </w:p>
        </w:tc>
        <w:tc>
          <w:tcPr>
            <w:tcW w:w="9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Follow-up time (month),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dian (Q25, Q75)</w:t>
            </w:r>
          </w:p>
        </w:tc>
        <w:tc>
          <w:tcPr>
            <w:tcW w:w="2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22 (8, 45)</w:t>
            </w:r>
          </w:p>
        </w:tc>
        <w:tc>
          <w:tcPr>
            <w:tcW w:w="21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11 (4, 23)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Time of Disability (month),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dian (Q25, Q75)</w:t>
            </w:r>
          </w:p>
        </w:tc>
        <w:tc>
          <w:tcPr>
            <w:tcW w:w="2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24 (10, 55)</w:t>
            </w:r>
          </w:p>
        </w:tc>
        <w:tc>
          <w:tcPr>
            <w:tcW w:w="21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24 (10, 48)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habilitation therapy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02 (6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43 (5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ultiple drug us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79 ( 3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3 ( 3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.000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Socio-demographics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.08 ±13.14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.88 ±9.80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 (n, 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045 (56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58 (54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MI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326 (29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44 (34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007 (56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29 (53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55 (13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92 (12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42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ducation level (Junior high school or above, 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60 (38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96 (37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rial status (Married, n, %)</w:t>
            </w:r>
          </w:p>
        </w:tc>
        <w:tc>
          <w:tcPr>
            <w:tcW w:w="2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91 (58.1)</w:t>
            </w:r>
          </w:p>
        </w:tc>
        <w:tc>
          <w:tcPr>
            <w:tcW w:w="21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776 (50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iving in professional nursing institution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415 (78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994 (68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mok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50 (21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06 (22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ink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61 (19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77 (20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57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Clinical signs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stole blood pressure (mmHg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.21 ±45.98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5.07 ±73.26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ystole blood pressure (mmHg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8.86 ±25.42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3.43 ±25.12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rate (beat per minute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.00 ±13.85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.63 ±14.83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espiratory rate 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.66 ±2.06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.87 ±2.31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sciousness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045 (84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823 (67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92 (6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73 (11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08 (8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51 (19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 (0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8 (1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Injury Events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ald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122 (97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217 (98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3 (1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4 (1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8 (0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 (0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5 (0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 (0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t lost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12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340 (98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2287(98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4 ( 0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3 (0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2 ( 0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 (0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2 ( 0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5 (0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during walk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808 (67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510 (71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64 (10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52 (8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42 (7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55 (6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74 (14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48 (13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out of bed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675 (79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276 (81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13 (8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04 (6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93 (5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26 (4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07 (7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59 (7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oke on food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442 (70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594 (66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84 (5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8 (6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09 (5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8 (6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54 (18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806 (21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uicide attempt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993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354 (98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255 (98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4 ( 0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 ( 0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1 ( 0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 ( 0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9 ( 0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 ( 0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essure scor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907 (84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491 (76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08 (7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96 (10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32 ( 3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20 (4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41 (5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58 (8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Multimorbidities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ypertension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674 (35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82 (14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ronary artery diseas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01 (12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42 (7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failur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18 (17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71 (10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42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obstructive pulmonary diseas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16 (7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4 ( 5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rebral vascular diseas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06 (24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59 (10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abetes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75 (12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06 (6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ncers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80 (1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81 (2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kidney diseas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79 ( 6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3 ( 4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mentia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487 (42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95 (39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actur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1 (0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2 (1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sychiatric diseases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14 (14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57 (19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score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.68 ±20.26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.71 ±14.27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grad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31 ( 4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8 ( 0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256 (17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17 ( 2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501 (78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070 (97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hysical ability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owel control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788 (39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417 (59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191 (41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609 (31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09 (19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39 (8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ladder control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555 (46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811 (67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52 (38.5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685 (26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81 (14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69 (6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oom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71 (20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14 (6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ilet us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652 (63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579 (83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676 (35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54 (16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60 (1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 (0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ed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196 (45.2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863 (67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662 (47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59 (29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30 (7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43 (2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ansferr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711 (27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30 (45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50 (42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790 (38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799 (27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743 (15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8 (2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2 (0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bility on level surfac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054 (52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642 (72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362 (25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61 (20.3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75 (19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63 (7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97 ( 2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9 (0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ess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166 (69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020 (85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38 (28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61 (14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84 (2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4 (0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airs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206 (89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938 (96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75 (10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5 (3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7 (0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 (0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ath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4 (0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 (0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 score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42 ±1.26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58 ±1.17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 grad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81 (6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3 ( 1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50 (37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33 (20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123 (36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099 (57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34 (19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40 (20.7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Perceptual ability grade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27 (13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06 (8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216 (53.3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834 (44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24 (30.8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94 (41.5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1 (2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31 (5.9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erceptual ability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ision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40 (10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90 (6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297 (45.6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635 (37.8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11 (30.7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39 (35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40 (13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01 (21.1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ing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12 (31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96 (21.6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458 (34.1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73 (31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195 (29.0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857 (39.0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23 ( 4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9 ( 8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mmunication ability (n,%)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60 (24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92 (10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647 (38.9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58 (28.2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290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407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826 (15.4)</w:t>
            </w:r>
          </w:p>
        </w:tc>
        <w:tc>
          <w:tcPr>
            <w:tcW w:w="21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467 (25.4)</w:t>
            </w:r>
          </w:p>
        </w:tc>
        <w:tc>
          <w:tcPr>
            <w:tcW w:w="934" w:type="dxa"/>
            <w:shd w:val="clear" w:color="auto" w:fill="auto"/>
            <w:vAlign w:val="bottom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290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07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55 (21.2)</w:t>
            </w:r>
          </w:p>
        </w:tc>
        <w:tc>
          <w:tcPr>
            <w:tcW w:w="2111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348 (36.1)</w:t>
            </w:r>
          </w:p>
        </w:tc>
        <w:tc>
          <w:tcPr>
            <w:tcW w:w="934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  <w:b/>
          <w:bCs/>
          <w:sz w:val="24"/>
          <w:lang w:eastAsia="zh-Hans"/>
        </w:rPr>
      </w:pPr>
    </w:p>
    <w:p>
      <w:pPr>
        <w:pageBreakBefore/>
        <w:jc w:val="center"/>
        <w:rPr>
          <w:rFonts w:hint="eastAsia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3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Baseline characteristics of validation set</w:t>
      </w:r>
    </w:p>
    <w:tbl>
      <w:tblPr>
        <w:tblStyle w:val="6"/>
        <w:tblW w:w="8253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00"/>
        <w:gridCol w:w="1695"/>
        <w:gridCol w:w="1676"/>
        <w:gridCol w:w="982"/>
      </w:tblGrid>
      <w:tr>
        <w:trPr>
          <w:trHeight w:val="285" w:hRule="atLeast"/>
        </w:trPr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169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ors (n=13920)</w:t>
            </w:r>
          </w:p>
        </w:tc>
        <w:tc>
          <w:tcPr>
            <w:tcW w:w="167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cedents (n=3362)</w:t>
            </w:r>
          </w:p>
        </w:tc>
        <w:tc>
          <w:tcPr>
            <w:tcW w:w="98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Follow-up time (year),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dian (Q25, Q75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9 (7, 1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5 (2, 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Time of Disability (month),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dian (Q25, Q75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21 (9, 4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12 (8, 2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habilitation therapy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64 ( 4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5 ( 4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69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ultiple drug use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24 ( 3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6 ( 2.9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00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Socio-demographic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.58 ±13.81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.74 ±10.61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 (n, 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891 (56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25 (54.3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MI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121 (29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93 (32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544 (61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85 (59.0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55 ( 9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4 ( 8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42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ducation level (Junior high school or above, 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50 (34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09 (33.0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219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rial status (Married, n, 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61 (57.2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78 (49.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iving in professional nursing institution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874 (78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91 (71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moking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36 (20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84 (20.3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990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inking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11 (18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0 (18.4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9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Clinical sign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astole blood pressure (mmHg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.00 ±16.75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4.49 ±21.08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ystole blood pressure (mmHg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6.96 ±25.41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0.39 ±25.22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rate (beat per minute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.78 ±13.85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.53 ±15.47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espiratory rate 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.68 ±2.05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.00 ±2.23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sciousness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422 (89.2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62 (79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81 ( 7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1 (14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3 ( 2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2 ( 5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4 ( 0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 ( 1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Injury Event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ald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26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575 (97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84 (97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2 ( 1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 ( 1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7 ( 0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 ( 0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6 ( 0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( 0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t lost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59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719 (98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16 (98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 ( 0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 ( 0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 ( 0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 ( 0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 ( 0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 ( 0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during walk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837 (70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56 (73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96 ( 8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7 ( 7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42 ( 6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6 ( 5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45 (14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63 (13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out of bed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89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866 (78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05 (77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33 ( 8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74 ( 8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42 ( 5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0 ( 5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79 ( 8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03 ( 9.0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oke on food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108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155 (73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07 (71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64 ( 4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1 ( 4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8 ( 5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4 ( 4.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03 (17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0 (19.0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uicide attempt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24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727 (98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11 (98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5 ( 0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 ( 0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 ( 0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 ( 0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 ( 0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 ( 0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essure scor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601 (83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33 (75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0 ( 7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4 (10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3 ( 3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0 ( 5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76 ( 5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5 ( 8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Multimorbidities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ypertension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62 (57.9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94 (53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ronary artery disease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44 (21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85 (26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failure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62 (28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85 (35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obstructive pulmonary disease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49 (11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7 (18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rebral vascular disease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83 (39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49 (34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abetes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95 (20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78 (23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ncers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9 ( 2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6 ( 8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kidney diseas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00 ( 9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61 (13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mentia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393 (45.9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12 (45.0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329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actur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 ( 0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 ( 0.7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173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sychiatric diseases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26 (10.2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8 ( 9.8)</w:t>
            </w: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418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score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.48 ±19.20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.56 ±14.77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grad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3 ( 2.9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 ( 0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51 (13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8 ( 3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666 (83.2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08 (95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hysical ability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owel control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60 (45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40 (63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684 (40.8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18 (30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76 (14.2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4 ( 6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ladder control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93 (52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74 (70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73 (37.2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47 (25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54 (10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1 ( 4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ooming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30 (24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7 (11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ilet us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84 (68.9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54 (84.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119 (29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1 (14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7 ( 1.6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 ( 0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eding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07 (50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50 (69.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61 (43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3 (27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52 ( 6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 ( 2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ansferring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32 (31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42 (48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49 (47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56 (40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42 (20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6 (10.3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7 ( 1.4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 ( 0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bility on level surfac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19 (58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80 (73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77 (24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5 (19.5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18 (15.9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7 ( 6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6 ( 1.5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 ( 0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essing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166 (73.0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46 (84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40 (24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3 (14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4 ( 2.3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 ( 0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airs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041 (93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63 (97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48 ( 6.1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4 ( 2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 ( 0.2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 ( 0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athing (n,%)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9 ( 0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 ( 0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 score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47 ±1.29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82 ±1.29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 grad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08 ( 8.7)</w:t>
            </w: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7 ( 4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60 (50.0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93 (41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22 (21.0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8 (22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30 (20.3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0 (31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rceptual ability grade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99 ( 4.3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9 ( 1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728 (55.5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6 (42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13 (36.7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46 (49.0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0 ( 3.4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1 ( 6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erceptual ability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ision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91 ( 8.6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0 ( 4.8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942 (42.7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15 (33.2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22 (34.6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83 (41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65 (14.1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4 (20.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ing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65 (24.2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4 (14.4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048 (36.3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73 (31.9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09 (33.8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98 (44.6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8 ( 5.7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07 ( 9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mmunication ability (n,%)</w:t>
            </w:r>
          </w:p>
        </w:tc>
        <w:tc>
          <w:tcPr>
            <w:tcW w:w="169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95 (24.4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6 (12.1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84 (44.4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6 (42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380" w:hRule="atLeast"/>
        </w:trPr>
        <w:tc>
          <w:tcPr>
            <w:tcW w:w="390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95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19 ( 8.8)</w:t>
            </w:r>
          </w:p>
        </w:tc>
        <w:tc>
          <w:tcPr>
            <w:tcW w:w="1676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2 (11.7)</w:t>
            </w: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9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9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22 (22.4)</w:t>
            </w:r>
          </w:p>
        </w:tc>
        <w:tc>
          <w:tcPr>
            <w:tcW w:w="16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28 (33.6)</w:t>
            </w:r>
          </w:p>
        </w:tc>
        <w:tc>
          <w:tcPr>
            <w:tcW w:w="98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</w:tbl>
    <w:p>
      <w:pPr>
        <w:jc w:val="center"/>
        <w:rPr>
          <w:rFonts w:hint="eastAsia" w:ascii="Times New Roman Regular" w:hAnsi="Times New Roman Regular" w:cs="Times New Roman Regular"/>
          <w:sz w:val="24"/>
          <w:lang w:eastAsia="zh-Hans"/>
        </w:rPr>
      </w:pPr>
    </w:p>
    <w:p>
      <w:pPr>
        <w:pageBreakBefore/>
        <w:jc w:val="center"/>
        <w:rPr>
          <w:rFonts w:hint="eastAsia" w:ascii="Times New Roman Regular" w:hAnsi="Times New Roman Regular" w:cs="Times New Roman Regular"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Supplementary Table 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4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Baseline characteristics of training set</w:t>
      </w:r>
    </w:p>
    <w:tbl>
      <w:tblPr>
        <w:tblStyle w:val="6"/>
        <w:tblW w:w="8711" w:type="dxa"/>
        <w:tblInd w:w="-398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22"/>
        <w:gridCol w:w="2311"/>
        <w:gridCol w:w="2234"/>
        <w:gridCol w:w="844"/>
      </w:tblGrid>
      <w:tr>
        <w:trPr>
          <w:trHeight w:val="285" w:hRule="atLeast"/>
        </w:trPr>
        <w:tc>
          <w:tcPr>
            <w:tcW w:w="332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31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Survivors (n=10868)</w:t>
            </w:r>
          </w:p>
        </w:tc>
        <w:tc>
          <w:tcPr>
            <w:tcW w:w="22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Decedents (n=14203)</w:t>
            </w:r>
          </w:p>
        </w:tc>
        <w:tc>
          <w:tcPr>
            <w:tcW w:w="8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Follow-up time (month),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dian (Q25, Q75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45 (37, 4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13 (5, 2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Time of Disability (month),</w:t>
            </w:r>
          </w:p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median (Q25, Q75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29 (12, 6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  <w:t>24 (12, 4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habilitation therapy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41 ( 9.6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88 ( 6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ultiple drug us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5 ( 4.2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7 ( 3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Socio-demographics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5.44 ±12.19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.92 ±9.59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male (n, 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54 (56.6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733 (54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MI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05 (29.5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51 (34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63 (50.3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344 (51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00 (20.2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08 (13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420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ducation level (Junior high school or above, 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810 (44.3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387 (37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rial status (Married, n, 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30 (59.2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98 (50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Living in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rofessional nursing institution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541 (78.6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603 (67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moking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14 (22.2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22 (22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382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inking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50 (20.7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57 (20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Clinical signs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astole blood pressure (mmHg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.47 ±66.80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5.20 ±80.82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ystole blood pressure (mmHg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1.30 ±25.22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4.16 ±25.05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rate (beat per minute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.28 ±13.84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0.42 ±14.67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434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Respiratory rate 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.62 ±2.07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.84 ±2.3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sciousness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642 (79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163 (64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1 ( 4.7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92 (10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65 (15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279 (23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 ( 0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71 ( 1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Injury Events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ald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47 (97.0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933 (98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1 ( 1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3 ( 1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 ( 0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3 ( 0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 ( 0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 ( 0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t lost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664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621 (97.7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911 (97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8 ( 0.9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2 ( 0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7 ( 0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 ( 0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2 ( 0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8 ( 0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during walk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971 (64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054 (70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68 (12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95 ( 9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00 ( 9.2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69 ( 6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29 (14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885 (13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out of bed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809 (81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671 (82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80 ( 8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0 ( 6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51 ( 5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6 ( 4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8 ( 5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6 ( 6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oke on food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87 (67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187 (64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20 ( 6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07 ( 6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10 ( 6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43 ( 6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51 (19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66 (22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uicide attempt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68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627 (97.8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944 (98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9 ( 1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1 ( 0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8 ( 0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7 ( 0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4 ( 0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 ( 0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essure scor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06 (85.6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958 (77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58 ( 7.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32 (10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9 ( 3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50 ( 4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65 ( 4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63 ( 8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Multimorbidities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ypertension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12 ( 5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88 ( 5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798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ronary artery diseas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7 ( 2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7 ( 3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failur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6 ( 3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86 ( 4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obstructive pulmonary diseas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7 ( 1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07 ( 2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rebral vascular diseas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3 ( 4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10 ( 5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517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abetes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0 ( 2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28 ( 3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ncers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1 ( 0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5 ( 0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kidney diseas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9 ( 1.6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2 ( 2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mentia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94 (37.7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83 (38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135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acture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1 ( 1.2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8 ( 1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sychiatric diseases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88 (19.2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029 (21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score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.77 ±20.84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.99 ±14.1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grad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8 ( 5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 ( 0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05 (22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9 ( 2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835 (72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862 (97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hysical ability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owel control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28 (32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277 (58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07 (41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91 (32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833 (26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35 ( 9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ladder control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262 (39.2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437 (66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79 (40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838 (27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227 (20.5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28 ( 6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ooming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41 (16.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7 ( 5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ilet us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068 (55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725 (82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57 (41.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63 (17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3 ( 2.2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 ( 0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eding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189 (38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513 (67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601 (51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326 (30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78 ( 9.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64 ( 2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ansferring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79 (21.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88 (44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01 (36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34 (38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57 (36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97 (16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31 ( 4.9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4 ( 0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bility on level surfac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935 (45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162 (71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85 (27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06 (20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57 (23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56 ( 7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91 ( 3.6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9 ( 0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essing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000 (64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174 (85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98 (32.2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68 (13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0 ( 3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 ( 0.4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airs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165 (84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675 (96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27 (15.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11 ( 3.6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6 ( 0.7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 ( 0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athing (n,%)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380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5 ( 1.2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 ( 0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 score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36 ±1.22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.52 ±1.13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 grad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76 ( 3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2 ( 1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397 (22.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41 (15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207 (57.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32 (65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07 (17.5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90 (18.2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rceptual ability grade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42 (24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49 ( 9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492 (50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398 (45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512 (23.1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648 (39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1 ( 2.2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10 ( 5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Bold" w:cs="Times New Roman Regular"/>
                <w:b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Bold" w:cs="Times New Roman Regular"/>
                <w:bCs/>
                <w:color w:val="000000"/>
                <w:kern w:val="0"/>
                <w:sz w:val="20"/>
                <w:szCs w:val="20"/>
                <w:lang w:bidi="ar"/>
              </w:rPr>
              <w:t>Perceptual ability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ision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49 (13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31 ( 6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355 (49.3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520 (38.9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789 (25.7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756 (33.5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75 (11.7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997 (21.1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ing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547 (41.8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312 (23.3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10 (31.4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400 (31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486 (22.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359 (37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25 ( 3.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32 ( 8.0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mmunication ability (n,%)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65 (24.5)</w:t>
            </w:r>
          </w:p>
        </w:tc>
        <w:tc>
          <w:tcPr>
            <w:tcW w:w="2234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86 ( 9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11" w:type="dxa"/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463 (31.9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522 (24.8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3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607 (24.0)</w:t>
            </w:r>
          </w:p>
        </w:tc>
        <w:tc>
          <w:tcPr>
            <w:tcW w:w="22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075 (28.7)</w:t>
            </w:r>
          </w:p>
        </w:tc>
        <w:tc>
          <w:tcPr>
            <w:tcW w:w="84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  <w:tr>
        <w:trPr>
          <w:trHeight w:val="285" w:hRule="atLeast"/>
        </w:trPr>
        <w:tc>
          <w:tcPr>
            <w:tcW w:w="332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311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133 (19.6)</w:t>
            </w:r>
          </w:p>
        </w:tc>
        <w:tc>
          <w:tcPr>
            <w:tcW w:w="22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220 (36.8)</w:t>
            </w:r>
          </w:p>
        </w:tc>
        <w:tc>
          <w:tcPr>
            <w:tcW w:w="8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</w:tr>
    </w:tbl>
    <w:p>
      <w:pPr>
        <w:pageBreakBefore/>
        <w:jc w:val="center"/>
        <w:rPr>
          <w:rFonts w:hint="eastAsia" w:ascii="Times New Roman Regular" w:hAnsi="Times New Roman Regular" w:cs="Times New Roman Regular"/>
          <w:b/>
          <w:bCs/>
          <w:sz w:val="24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Supplementary Table S5 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Candidate predictors of mortality in older disabled population from Chengdu Long-term Care Insurance program</w:t>
      </w:r>
    </w:p>
    <w:tbl>
      <w:tblPr>
        <w:tblStyle w:val="6"/>
        <w:tblW w:w="8453" w:type="dxa"/>
        <w:tblInd w:w="157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75"/>
        <w:gridCol w:w="2325"/>
        <w:gridCol w:w="4453"/>
      </w:tblGrid>
      <w:tr>
        <w:trPr>
          <w:trHeight w:val="390" w:hRule="atLeast"/>
        </w:trPr>
        <w:tc>
          <w:tcPr>
            <w:tcW w:w="3897" w:type="dxa"/>
            <w:gridSpan w:val="2"/>
            <w:tcBorders>
              <w:top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s</w:t>
            </w:r>
          </w:p>
        </w:tc>
        <w:tc>
          <w:tcPr>
            <w:tcW w:w="45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 Bold" w:hAnsi="Times New Roman Bold" w:eastAsia="Times New Roman Regular" w:cs="Times New Roman Bold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asurement scale</w:t>
            </w:r>
          </w:p>
        </w:tc>
      </w:tr>
      <w:tr>
        <w:trPr>
          <w:trHeight w:val="390" w:hRule="atLeast"/>
        </w:trPr>
        <w:tc>
          <w:tcPr>
            <w:tcW w:w="3897" w:type="dxa"/>
            <w:gridSpan w:val="2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ime of Disability (month)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tinuous</w:t>
            </w:r>
          </w:p>
        </w:tc>
      </w:tr>
      <w:tr>
        <w:trPr>
          <w:trHeight w:val="390" w:hRule="atLeast"/>
        </w:trPr>
        <w:tc>
          <w:tcPr>
            <w:tcW w:w="3897" w:type="dxa"/>
            <w:gridSpan w:val="2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habilitation therapy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390" w:hRule="atLeast"/>
        </w:trPr>
        <w:tc>
          <w:tcPr>
            <w:tcW w:w="3897" w:type="dxa"/>
            <w:gridSpan w:val="2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ultiple drug us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re than five drugs</w:t>
            </w:r>
          </w:p>
        </w:tc>
      </w:tr>
      <w:tr>
        <w:trPr>
          <w:trHeight w:val="390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ocio-demographics</w:t>
            </w: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556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Male (2) Femal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tinuous</w:t>
            </w:r>
          </w:p>
        </w:tc>
      </w:tr>
      <w:tr>
        <w:trPr>
          <w:trHeight w:val="28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BMI (kg/m</w:t>
            </w:r>
            <w:r>
              <w:rPr>
                <w:rStyle w:val="10"/>
                <w:sz w:val="20"/>
                <w:szCs w:val="20"/>
                <w:lang w:bidi="ar"/>
              </w:rPr>
              <w:t>2</w:t>
            </w:r>
            <w:r>
              <w:rPr>
                <w:rStyle w:val="9"/>
                <w:sz w:val="20"/>
                <w:szCs w:val="20"/>
                <w:lang w:bidi="ar"/>
              </w:rPr>
              <w:t>)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: &lt;18.5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:18.5-24.5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: &gt; 24.5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Illiteracy or primary school (2) Junior high school or abov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Married (2) Divorced/Widowed/Unmarried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Living statu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Lived in professional nursing institution (2) Lived in household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360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linical signs</w:t>
            </w: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stolic blood pressure (mmHg)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tinuous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ystolic blood pressure (mmHg)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tinuous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rat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Normal (2) Abnormal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Respiratory rat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Normal (2) Abnormal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sciousnes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Conscious (2) Drowsiness (3) Lethargy (4) Coma</w:t>
            </w:r>
          </w:p>
        </w:tc>
      </w:tr>
      <w:tr>
        <w:trPr>
          <w:trHeight w:val="390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jury events</w:t>
            </w: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cald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et lost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during walking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all out of bed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oke on food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uicide attempt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ressure sore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390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ronary artery diseas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t failur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37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obstructive pulmonary diseas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erebral vascular diseas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ancer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hronic kidney diseas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ementia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ractur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sychiatric diseases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Yes (2) No</w:t>
            </w:r>
          </w:p>
        </w:tc>
      </w:tr>
      <w:tr>
        <w:trPr>
          <w:trHeight w:val="390" w:hRule="atLeast"/>
        </w:trPr>
        <w:tc>
          <w:tcPr>
            <w:tcW w:w="3897" w:type="dxa"/>
            <w:gridSpan w:val="2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score</w:t>
            </w: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ntinuous</w:t>
            </w:r>
          </w:p>
        </w:tc>
      </w:tr>
      <w:tr>
        <w:trPr>
          <w:trHeight w:val="390" w:hRule="atLeast"/>
        </w:trPr>
        <w:tc>
          <w:tcPr>
            <w:tcW w:w="3897" w:type="dxa"/>
            <w:gridSpan w:val="2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 grade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(0) Robust 100</w:t>
            </w:r>
          </w:p>
        </w:tc>
      </w:tr>
      <w:tr>
        <w:trPr>
          <w:trHeight w:val="270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(1) Mild impairment 65-95</w:t>
            </w:r>
          </w:p>
        </w:tc>
      </w:tr>
      <w:tr>
        <w:trPr>
          <w:trHeight w:val="270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(2) Moderate impairment 45-60</w:t>
            </w:r>
          </w:p>
        </w:tc>
      </w:tr>
      <w:tr>
        <w:trPr>
          <w:trHeight w:val="270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(3) Serious impairment ≤40</w:t>
            </w:r>
          </w:p>
        </w:tc>
      </w:tr>
      <w:tr>
        <w:trPr>
          <w:trHeight w:val="572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hysical ability</w:t>
            </w: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owel control</w:t>
            </w:r>
          </w:p>
        </w:tc>
        <w:tc>
          <w:tcPr>
            <w:tcW w:w="4556" w:type="dxa"/>
            <w:tcBorders>
              <w:top w:val="single" w:color="000000" w:sz="12" w:space="0"/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0= incontinent (or needs to be given enemas)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occasional accide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continent</w:t>
            </w:r>
          </w:p>
        </w:tc>
      </w:tr>
      <w:tr>
        <w:trPr>
          <w:trHeight w:val="844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ladder control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incontinent, or catheterized and unable to manage alon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occasional accide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continent</w:t>
            </w:r>
          </w:p>
        </w:tc>
      </w:tr>
      <w:tr>
        <w:trPr>
          <w:trHeight w:val="56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Grooming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needs to help with personal car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5 = independent face/hair/teeth/shaving (implements provided)</w:t>
            </w:r>
          </w:p>
        </w:tc>
      </w:tr>
      <w:tr>
        <w:trPr>
          <w:trHeight w:val="39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oilet use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depende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needs some help, but can do something alon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independent (on and off, dressing, wiping)</w:t>
            </w:r>
          </w:p>
        </w:tc>
      </w:tr>
      <w:tr>
        <w:trPr>
          <w:trHeight w:val="28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Feeding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unabl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needs help cutting, spreading butter, etc., or requires modified die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independent</w:t>
            </w:r>
          </w:p>
        </w:tc>
      </w:tr>
      <w:tr>
        <w:trPr>
          <w:trHeight w:val="9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Transferring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unable, no sitting balanc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1 = major help (one or two people, physical), can si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2 = minor help (verbal or physical)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3 = independent</w:t>
            </w:r>
          </w:p>
        </w:tc>
      </w:tr>
      <w:tr>
        <w:trPr>
          <w:trHeight w:val="38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bility on level surface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immobile or &lt; 50 yards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wheelchair independent, including corners, &gt;50 yards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walks with help of one person (verbal or physical) &gt; 50 yards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 = independent (but may use any aid; for example, stick) &gt; 50 yards</w:t>
            </w:r>
          </w:p>
        </w:tc>
      </w:tr>
      <w:tr>
        <w:trPr>
          <w:trHeight w:val="39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Dressing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depende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needs help but can do about half unaided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independent (including buttons, zips, laces, etc.)</w:t>
            </w:r>
          </w:p>
        </w:tc>
      </w:tr>
      <w:tr>
        <w:trPr>
          <w:trHeight w:val="28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tairs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unabl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needs help (verbal, physical, carrying aid)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 = independent</w:t>
            </w:r>
          </w:p>
        </w:tc>
      </w:tr>
      <w:tr>
        <w:trPr>
          <w:trHeight w:val="39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athing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 = depende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5 = independent (or in shower)</w:t>
            </w:r>
          </w:p>
        </w:tc>
      </w:tr>
      <w:tr>
        <w:trPr>
          <w:trHeight w:val="296" w:hRule="atLeast"/>
        </w:trPr>
        <w:tc>
          <w:tcPr>
            <w:tcW w:w="3897" w:type="dxa"/>
            <w:gridSpan w:val="2"/>
            <w:vMerge w:val="restart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highlight w:val="none"/>
                <w:shd w:val="clear"/>
                <w:lang w:bidi="ar"/>
              </w:rPr>
              <w:t xml:space="preserve">Cognitive ability </w:t>
            </w:r>
            <w:r>
              <w:rPr>
                <w:rStyle w:val="11"/>
                <w:rFonts w:ascii="Times New Roman Regular" w:hAnsi="Times New Roman Regular" w:eastAsia="Times New Roman Regular" w:cs="Times New Roman Regular"/>
                <w:sz w:val="20"/>
                <w:szCs w:val="20"/>
                <w:highlight w:val="none"/>
                <w:shd w:val="clear"/>
                <w:lang w:bidi="ar"/>
              </w:rPr>
              <w:t>g</w:t>
            </w:r>
            <w:r>
              <w:rPr>
                <w:rStyle w:val="9"/>
                <w:sz w:val="20"/>
                <w:szCs w:val="20"/>
                <w:highlight w:val="none"/>
                <w:shd w:val="clear"/>
                <w:lang w:bidi="ar"/>
              </w:rPr>
              <w:t>rade</w:t>
            </w:r>
          </w:p>
        </w:tc>
        <w:tc>
          <w:tcPr>
            <w:tcW w:w="4556" w:type="dxa"/>
            <w:tcBorders>
              <w:top w:val="single" w:color="auto" w:sz="4" w:space="0"/>
              <w:left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(0) Robust 0</w:t>
            </w:r>
          </w:p>
        </w:tc>
      </w:tr>
      <w:tr>
        <w:trPr>
          <w:trHeight w:val="296" w:hRule="atLeast"/>
        </w:trPr>
        <w:tc>
          <w:tcPr>
            <w:tcW w:w="3897" w:type="dxa"/>
            <w:gridSpan w:val="2"/>
            <w:vMerge w:val="continue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</w:pPr>
          </w:p>
        </w:tc>
        <w:tc>
          <w:tcPr>
            <w:tcW w:w="4556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(1) Mild impairment 1-2</w:t>
            </w:r>
          </w:p>
        </w:tc>
      </w:tr>
      <w:tr>
        <w:trPr>
          <w:trHeight w:val="296" w:hRule="atLeast"/>
        </w:trPr>
        <w:tc>
          <w:tcPr>
            <w:tcW w:w="3897" w:type="dxa"/>
            <w:gridSpan w:val="2"/>
            <w:vMerge w:val="continue"/>
            <w:tcBorders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56" w:type="dxa"/>
            <w:tcBorders>
              <w:top w:val="nil"/>
              <w:left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(2) Moderate impairment 3-5</w:t>
            </w:r>
          </w:p>
        </w:tc>
      </w:tr>
      <w:tr>
        <w:trPr>
          <w:trHeight w:val="296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556" w:type="dxa"/>
            <w:tcBorders>
              <w:top w:val="nil"/>
              <w:left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auto"/>
                <w:kern w:val="0"/>
                <w:sz w:val="20"/>
                <w:szCs w:val="20"/>
                <w:lang w:bidi="ar"/>
              </w:rPr>
              <w:t>(3) Serious impairment 6</w:t>
            </w:r>
          </w:p>
        </w:tc>
      </w:tr>
      <w:tr>
        <w:trPr>
          <w:trHeight w:val="847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gnitive ability</w:t>
            </w: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mory</w:t>
            </w:r>
          </w:p>
        </w:tc>
        <w:tc>
          <w:tcPr>
            <w:tcW w:w="4556" w:type="dxa"/>
            <w:tcBorders>
              <w:top w:val="single" w:color="auto" w:sz="4" w:space="0"/>
              <w:left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= unable to tell the birth date or birthplace, or what is doing before the assessment</w:t>
            </w:r>
          </w:p>
        </w:tc>
      </w:tr>
      <w:tr>
        <w:trPr>
          <w:trHeight w:val="37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top w:val="single" w:color="auto" w:sz="4" w:space="0"/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= partially able to tell the birth date, birthplace, and what is doing before the assessment</w:t>
            </w:r>
          </w:p>
        </w:tc>
      </w:tr>
      <w:tr>
        <w:trPr>
          <w:trHeight w:val="37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= able to tell the birth date, birthplace, and what is doing before the assessment</w:t>
            </w:r>
          </w:p>
        </w:tc>
      </w:tr>
      <w:tr>
        <w:trPr>
          <w:trHeight w:val="722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ientation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 xml:space="preserve">2= </w:t>
            </w:r>
            <w:r>
              <w:rPr>
                <w:rStyle w:val="11"/>
                <w:rFonts w:ascii="Times New Roman Regular" w:hAnsi="Times New Roman Regular" w:eastAsia="Times New Roman Regular" w:cs="Times New Roman Regular"/>
                <w:sz w:val="20"/>
                <w:szCs w:val="20"/>
                <w:lang w:bidi="ar"/>
              </w:rPr>
              <w:t>un</w:t>
            </w:r>
            <w:r>
              <w:rPr>
                <w:rStyle w:val="9"/>
                <w:sz w:val="20"/>
                <w:szCs w:val="20"/>
                <w:lang w:bidi="ar"/>
              </w:rPr>
              <w:t xml:space="preserve">able to tell the location or time, and unable to distinguish </w:t>
            </w:r>
            <w:r>
              <w:rPr>
                <w:rStyle w:val="11"/>
                <w:rFonts w:ascii="Times New Roman Regular" w:hAnsi="Times New Roman Regular" w:eastAsia="Times New Roman Regular" w:cs="Times New Roman Regular"/>
                <w:sz w:val="20"/>
                <w:szCs w:val="20"/>
                <w:lang w:bidi="ar"/>
              </w:rPr>
              <w:t>pe</w:t>
            </w:r>
            <w:r>
              <w:rPr>
                <w:rStyle w:val="9"/>
                <w:sz w:val="20"/>
                <w:szCs w:val="20"/>
                <w:lang w:bidi="ar"/>
              </w:rPr>
              <w:t>opl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 xml:space="preserve">1= partially able to tell the location and time, and distinguish </w:t>
            </w:r>
            <w:r>
              <w:rPr>
                <w:rStyle w:val="11"/>
                <w:rFonts w:ascii="Times New Roman Regular" w:hAnsi="Times New Roman Regular" w:eastAsia="Times New Roman Regular" w:cs="Times New Roman Regular"/>
                <w:sz w:val="20"/>
                <w:szCs w:val="20"/>
                <w:lang w:bidi="ar"/>
              </w:rPr>
              <w:t>pe</w:t>
            </w:r>
            <w:r>
              <w:rPr>
                <w:rStyle w:val="9"/>
                <w:sz w:val="20"/>
                <w:szCs w:val="20"/>
                <w:lang w:bidi="ar"/>
              </w:rPr>
              <w:t>opl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 xml:space="preserve">0= able to tell the location and time, and distinguish </w:t>
            </w:r>
            <w:r>
              <w:rPr>
                <w:rStyle w:val="11"/>
                <w:rFonts w:ascii="Times New Roman Regular" w:hAnsi="Times New Roman Regular" w:eastAsia="Times New Roman Regular" w:cs="Times New Roman Regular"/>
                <w:sz w:val="20"/>
                <w:szCs w:val="20"/>
                <w:lang w:bidi="ar"/>
              </w:rPr>
              <w:t>pe</w:t>
            </w:r>
            <w:r>
              <w:rPr>
                <w:rStyle w:val="9"/>
                <w:sz w:val="20"/>
                <w:szCs w:val="20"/>
                <w:lang w:bidi="ar"/>
              </w:rPr>
              <w:t>ople</w:t>
            </w:r>
          </w:p>
        </w:tc>
      </w:tr>
      <w:tr>
        <w:trPr>
          <w:trHeight w:val="536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Judgment and execution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= unable to follow instructions or cou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1= partially able to follow instructions and coun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0= able to follow instructions and count</w:t>
            </w:r>
          </w:p>
        </w:tc>
      </w:tr>
      <w:tr>
        <w:trPr>
          <w:trHeight w:val="390" w:hRule="atLeast"/>
        </w:trPr>
        <w:tc>
          <w:tcPr>
            <w:tcW w:w="3897" w:type="dxa"/>
            <w:gridSpan w:val="2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rceptual ability grade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(0) Robust 0</w:t>
            </w:r>
          </w:p>
        </w:tc>
      </w:tr>
      <w:tr>
        <w:trPr>
          <w:trHeight w:val="270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1) Mild impairment 1-4</w:t>
            </w:r>
          </w:p>
        </w:tc>
      </w:tr>
      <w:tr>
        <w:trPr>
          <w:trHeight w:val="270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2) Moderate impairment 5-8</w:t>
            </w:r>
          </w:p>
        </w:tc>
      </w:tr>
      <w:tr>
        <w:trPr>
          <w:trHeight w:val="270" w:hRule="atLeast"/>
        </w:trPr>
        <w:tc>
          <w:tcPr>
            <w:tcW w:w="3897" w:type="dxa"/>
            <w:gridSpan w:val="2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(3) Serious impairment 9</w:t>
            </w:r>
          </w:p>
        </w:tc>
      </w:tr>
      <w:tr>
        <w:trPr>
          <w:trHeight w:val="585" w:hRule="atLeast"/>
        </w:trPr>
        <w:tc>
          <w:tcPr>
            <w:tcW w:w="1518" w:type="dxa"/>
            <w:vMerge w:val="restart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Perceptual ability</w:t>
            </w: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Vision</w:t>
            </w:r>
          </w:p>
        </w:tc>
        <w:tc>
          <w:tcPr>
            <w:tcW w:w="4556" w:type="dxa"/>
            <w:tcBorders>
              <w:top w:val="single" w:color="000000" w:sz="12" w:space="0"/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= only light perception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= can identify large object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= can see large font clearly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= can see standard font clearly</w:t>
            </w:r>
          </w:p>
        </w:tc>
      </w:tr>
      <w:tr>
        <w:trPr>
          <w:trHeight w:val="58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Hearing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= completely inaudible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2= partially heard when speaking loudly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= inaudible when Speaking from a distance of more than 2 meters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= converse normally</w:t>
            </w:r>
          </w:p>
        </w:tc>
      </w:tr>
      <w:tr>
        <w:trPr>
          <w:trHeight w:val="65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restart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Communication ability</w:t>
            </w: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3= unable to express their needs or understand others</w:t>
            </w:r>
          </w:p>
        </w:tc>
      </w:tr>
      <w:tr>
        <w:trPr>
          <w:trHeight w:val="375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= express their needs and understand other hardly, frequently repetition or simplifying expression is required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Style w:val="9"/>
                <w:sz w:val="20"/>
                <w:szCs w:val="20"/>
                <w:lang w:bidi="ar"/>
              </w:rPr>
              <w:t>1= able to express their needs and understand others barely</w:t>
            </w:r>
          </w:p>
        </w:tc>
      </w:tr>
      <w:tr>
        <w:trPr>
          <w:trHeight w:val="270" w:hRule="atLeast"/>
        </w:trPr>
        <w:tc>
          <w:tcPr>
            <w:tcW w:w="1518" w:type="dxa"/>
            <w:vMerge w:val="continue"/>
            <w:tcBorders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2379" w:type="dxa"/>
            <w:vMerge w:val="continue"/>
            <w:tcBorders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4556" w:type="dxa"/>
            <w:tcBorders>
              <w:left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0= communicate normally</w:t>
            </w:r>
          </w:p>
        </w:tc>
      </w:tr>
    </w:tbl>
    <w:p>
      <w:pPr>
        <w:rPr>
          <w:rFonts w:hint="eastAsia" w:ascii="Times New Roman Regular" w:hAnsi="Times New Roman Regular" w:cs="Times New Roman Regular"/>
          <w:lang w:eastAsia="zh-Hans"/>
        </w:rPr>
      </w:pPr>
    </w:p>
    <w:p>
      <w:pPr>
        <w:tabs>
          <w:tab w:val="left" w:pos="3538"/>
          <w:tab w:val="center" w:pos="4215"/>
        </w:tabs>
        <w:spacing w:line="360" w:lineRule="auto"/>
        <w:jc w:val="center"/>
      </w:pPr>
    </w:p>
    <w:p>
      <w:pPr>
        <w:pageBreakBefore/>
        <w:tabs>
          <w:tab w:val="left" w:pos="3538"/>
          <w:tab w:val="center" w:pos="4215"/>
        </w:tabs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Supplementary Figure S1. Thirty clinical features identified by LASSO model</w:t>
      </w:r>
    </w:p>
    <w:p>
      <w:pPr>
        <w:jc w:val="center"/>
      </w:pPr>
      <w:r>
        <w:drawing>
          <wp:inline distT="0" distB="0" distL="114300" distR="114300">
            <wp:extent cx="3488690" cy="2964815"/>
            <wp:effectExtent l="0" t="0" r="1651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88690" cy="2964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 Bold" w:hAnsi="Times New Roman Bold" w:cs="Times New Roman Bold"/>
          <w:b/>
          <w:bCs/>
          <w:sz w:val="24"/>
        </w:rPr>
      </w:pPr>
      <w:r>
        <w:drawing>
          <wp:inline distT="0" distB="0" distL="114300" distR="114300">
            <wp:extent cx="3538855" cy="3263900"/>
            <wp:effectExtent l="0" t="0" r="17145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38855" cy="32639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ageBreakBefore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0"/>
          <w:szCs w:val="20"/>
          <w:lang w:val="en-GB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2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. </w:t>
      </w:r>
      <w:r>
        <w:rPr>
          <w:rFonts w:ascii="Times New Roman Bold" w:hAnsi="Times New Roman Bold" w:cs="Times New Roman Bold"/>
          <w:b/>
          <w:bCs/>
          <w:sz w:val="20"/>
          <w:szCs w:val="20"/>
          <w:lang w:val="en-GB" w:eastAsia="zh-Hans"/>
        </w:rPr>
        <w:t xml:space="preserve">Precision- Recall curve of 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d</w:t>
      </w:r>
      <w:r>
        <w:rPr>
          <w:rFonts w:ascii="Times New Roman Bold" w:hAnsi="Times New Roman Bold" w:cs="Times New Roman Bold"/>
          <w:b/>
          <w:bCs/>
          <w:sz w:val="20"/>
          <w:szCs w:val="20"/>
          <w:lang w:val="en-GB" w:eastAsia="zh-Hans"/>
        </w:rPr>
        <w:t xml:space="preserve">eep 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l</w:t>
      </w:r>
      <w:r>
        <w:rPr>
          <w:rFonts w:ascii="Times New Roman Bold" w:hAnsi="Times New Roman Bold" w:cs="Times New Roman Bold"/>
          <w:b/>
          <w:bCs/>
          <w:sz w:val="20"/>
          <w:szCs w:val="20"/>
          <w:lang w:val="en-GB" w:eastAsia="zh-Hans"/>
        </w:rPr>
        <w:t>earning model and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 </w:t>
      </w:r>
      <w:r>
        <w:rPr>
          <w:rFonts w:ascii="Times New Roman Bold" w:hAnsi="Times New Roman Bold" w:cs="Times New Roman Bold"/>
          <w:b/>
          <w:bCs/>
          <w:sz w:val="20"/>
          <w:szCs w:val="20"/>
          <w:lang w:val="en-GB" w:eastAsia="zh-Hans"/>
        </w:rPr>
        <w:t>Cox model</w:t>
      </w:r>
    </w:p>
    <w:p>
      <w:pPr>
        <w:spacing w:line="360" w:lineRule="auto"/>
        <w:jc w:val="center"/>
      </w:pPr>
      <w:r>
        <w:drawing>
          <wp:inline distT="0" distB="0" distL="114300" distR="114300">
            <wp:extent cx="4053205" cy="3343910"/>
            <wp:effectExtent l="0" t="0" r="10795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53205" cy="334391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ageBreakBefore/>
        <w:spacing w:line="240" w:lineRule="auto"/>
        <w:jc w:val="center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Supplementary Figure S3 Kaplan-Meier curves of the low-, medium-, and high-risk groups, stratified by traditional Cox regress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drawing>
          <wp:inline distT="0" distB="0" distL="114300" distR="114300">
            <wp:extent cx="4973955" cy="5356860"/>
            <wp:effectExtent l="0" t="0" r="4445" b="2540"/>
            <wp:docPr id="6" name="图片 6" descr="kaplan meier-cox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kaplan meier-cox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73955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Supplementary Figure 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4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. Flowchart of LTCI application process</w:t>
      </w:r>
    </w:p>
    <w:p>
      <w:pPr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" w:hAnsi="Times New Roman" w:eastAsia="Helvetica" w:cs="Times New Roman"/>
          <w:color w:val="000000"/>
          <w:kern w:val="0"/>
          <w:sz w:val="24"/>
          <w:lang w:bidi="ar"/>
        </w:rPr>
        <w:drawing>
          <wp:inline distT="0" distB="0" distL="114300" distR="114300">
            <wp:extent cx="4055110" cy="4815205"/>
            <wp:effectExtent l="0" t="0" r="8890" b="10795"/>
            <wp:docPr id="8" name="图片 8" descr="评估流程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评估流程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5511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/>
        <w:spacing w:line="480" w:lineRule="auto"/>
        <w:jc w:val="center"/>
        <w:rPr>
          <w:rFonts w:hint="eastAsia" w:ascii="Times New Roman Bold" w:hAnsi="Times New Roman Bold" w:cs="Times New Roman Bold"/>
          <w:b/>
          <w:bCs/>
          <w:sz w:val="20"/>
          <w:szCs w:val="20"/>
          <w:lang w:eastAsia="zh-Hans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 xml:space="preserve">Supplementary Figure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eastAsia="zh-Hans"/>
        </w:rPr>
        <w:t>S5</w:t>
      </w:r>
      <w:r>
        <w:rPr>
          <w:rFonts w:ascii="Times New Roman Bold" w:hAnsi="Times New Roman Bold" w:cs="Times New Roman Bold"/>
          <w:b/>
          <w:bCs/>
          <w:sz w:val="20"/>
          <w:szCs w:val="20"/>
          <w:lang w:eastAsia="zh-Hans"/>
        </w:rPr>
        <w:t>. Schematic diagram of optimal Artificial Neural Network model</w:t>
      </w:r>
    </w:p>
    <w:p>
      <w:pPr>
        <w:spacing w:line="360" w:lineRule="auto"/>
        <w:jc w:val="center"/>
        <w:rPr>
          <w:lang w:eastAsia="zh-Hans"/>
        </w:rPr>
      </w:pPr>
      <w:r>
        <w:drawing>
          <wp:inline distT="0" distB="0" distL="114300" distR="114300">
            <wp:extent cx="4247515" cy="3186430"/>
            <wp:effectExtent l="0" t="0" r="19685" b="13970"/>
            <wp:docPr id="4" name="图片 4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47515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4" w:type="default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WAAAA&#10;ZHJzL1BLAQIUABQAAAAIAIdO4kCzSVju0AAAAAUBAAAPAAAAAAAAAAEAIAAAADgAAABkcnMvZG93&#10;bnJldi54bWxQSwECFAAUAAAACACHTuJABWGMPysCAABVBAAADgAAAAAAAAABACAAAAA1AQAAZHJz&#10;L2Uyb0RvYy54bWxQSwUGAAAAAAYABgBZAQAA0g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BB5D15C"/>
    <w:rsid w:val="00156A39"/>
    <w:rsid w:val="00461F91"/>
    <w:rsid w:val="005221DC"/>
    <w:rsid w:val="009975C7"/>
    <w:rsid w:val="00AE2845"/>
    <w:rsid w:val="00C66CE6"/>
    <w:rsid w:val="00E25021"/>
    <w:rsid w:val="287F8E92"/>
    <w:rsid w:val="2DDFEBE9"/>
    <w:rsid w:val="2F5E77B5"/>
    <w:rsid w:val="30E8D4CE"/>
    <w:rsid w:val="35BD2A77"/>
    <w:rsid w:val="5AFFFDDE"/>
    <w:rsid w:val="62BE6446"/>
    <w:rsid w:val="65FF5257"/>
    <w:rsid w:val="6AFFE587"/>
    <w:rsid w:val="6DE81FF5"/>
    <w:rsid w:val="7B5FBEC8"/>
    <w:rsid w:val="7B992FF0"/>
    <w:rsid w:val="7BF9FCA3"/>
    <w:rsid w:val="7D6FBD3F"/>
    <w:rsid w:val="7F5F43E1"/>
    <w:rsid w:val="7FBDE65F"/>
    <w:rsid w:val="7FF78175"/>
    <w:rsid w:val="7FFE63F4"/>
    <w:rsid w:val="7FFF05BE"/>
    <w:rsid w:val="7FFF77FF"/>
    <w:rsid w:val="9FF954DD"/>
    <w:rsid w:val="AFFFB548"/>
    <w:rsid w:val="B39BA9FB"/>
    <w:rsid w:val="B6CDE950"/>
    <w:rsid w:val="BB563B81"/>
    <w:rsid w:val="BF7DB7B0"/>
    <w:rsid w:val="BF975E09"/>
    <w:rsid w:val="D1F7C9CC"/>
    <w:rsid w:val="D66B8690"/>
    <w:rsid w:val="D674A04A"/>
    <w:rsid w:val="D7F7199E"/>
    <w:rsid w:val="DB49FB2B"/>
    <w:rsid w:val="DDBF04CF"/>
    <w:rsid w:val="DDFF4FC8"/>
    <w:rsid w:val="DFEA45AA"/>
    <w:rsid w:val="DFF364B5"/>
    <w:rsid w:val="E97A4B0E"/>
    <w:rsid w:val="EB5EF17F"/>
    <w:rsid w:val="EFFE5DED"/>
    <w:rsid w:val="F5EB2BE1"/>
    <w:rsid w:val="F5FFFBCA"/>
    <w:rsid w:val="FA97A06B"/>
    <w:rsid w:val="FBB5D15C"/>
    <w:rsid w:val="FDB8F849"/>
    <w:rsid w:val="FE85EFCE"/>
    <w:rsid w:val="FFBE2D0D"/>
    <w:rsid w:val="FFEFB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annotation subject"/>
    <w:basedOn w:val="2"/>
    <w:next w:val="2"/>
    <w:link w:val="14"/>
    <w:qFormat/>
    <w:uiPriority w:val="0"/>
    <w:rPr>
      <w:b/>
      <w:bCs/>
    </w:rPr>
  </w:style>
  <w:style w:type="character" w:styleId="8">
    <w:name w:val="annotation reference"/>
    <w:basedOn w:val="7"/>
    <w:qFormat/>
    <w:uiPriority w:val="0"/>
    <w:rPr>
      <w:sz w:val="21"/>
      <w:szCs w:val="21"/>
    </w:rPr>
  </w:style>
  <w:style w:type="character" w:customStyle="1" w:styleId="9">
    <w:name w:val="font21"/>
    <w:basedOn w:val="7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10">
    <w:name w:val="font11"/>
    <w:basedOn w:val="7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  <w:vertAlign w:val="superscript"/>
    </w:rPr>
  </w:style>
  <w:style w:type="character" w:customStyle="1" w:styleId="11">
    <w:name w:val="font01"/>
    <w:basedOn w:val="7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paragraph" w:customStyle="1" w:styleId="12">
    <w:name w:val="WPSOffice手动目录 1"/>
    <w:qFormat/>
    <w:uiPriority w:val="0"/>
    <w:rPr>
      <w:rFonts w:ascii="Times New Roman" w:hAnsi="Times New Roman" w:eastAsia="宋体" w:cs="Times New Roman"/>
      <w:lang w:val="en-US" w:eastAsia="zh-CN" w:bidi="ar-SA"/>
    </w:rPr>
  </w:style>
  <w:style w:type="character" w:customStyle="1" w:styleId="13">
    <w:name w:val="批注文字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glossaryDocument" Target="glossary/document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1.tiff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docParts>
    <w:docPart>
      <w:docPartPr>
        <w:name w:val="{7a79bfb1-484f-48e1-95a4-3c26eda9d1e8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A79BFB1-484F-48E1-95A4-3C26EDA9D1E8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0b7b8c01-6a68-40d7-9298-7b3b144b3d80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0B7B8C01-6A68-40D7-9298-7B3B144B3D80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dd2f59a1-57d3-44e5-99e2-a6e3fbbdfd2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DD2F59A1-57D3-44E5-99E2-A6E3FBBDFD2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5cf9b0f9-c646-45ca-9c2a-e9ba334fae51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CF9B0F9-C646-45CA-9C2A-E9BA334FAE51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8f2925af-db30-4965-a05b-95db968eb694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8F2925AF-DB30-4965-A05B-95DB968EB694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b5e8d63c-485b-47fc-9c2f-4cb59cb6d9e6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B5E8D63C-485B-47FC-9C2F-4CB59CB6D9E6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a68d265f-6f15-4e17-973a-89bed0375fde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A68D265F-6F15-4E17-973A-89BED0375FDE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9486c5a8-deb5-4cdb-8963-d769b9f90cfe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9486C5A8-DEB5-4CDB-8963-D769B9F90CFE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78fa497d-48af-4edc-8961-fd130ba658c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78fa497d-48af-4edc-8961-fd130ba658c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5dcdd995-1983-4a52-906f-27bb1e6e64bd}"/>
        <w:style w:val="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description w:val=""/>
        <w:guid w:val="{5dcdd995-1983-4a52-906f-27bb1e6e64bd}"/>
      </w:docPartPr>
      <w:docPartBody>
        <w:p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bordersDoNotSurroundHeader w:val="1"/>
  <w:bordersDoNotSurroundFooter w:val="1"/>
  <w:defaultTabStop w:val="420"/>
  <w:characterSpacingControl w:val="doNotCompress"/>
  <w:compat>
    <w:useFELayout/>
    <w:splitPgBreakAndParaMark/>
    <w:compatSetting w:name="compatibilityMode" w:uri="http://schemas.microsoft.com/office/word" w:val="15"/>
  </w:compat>
  <w:rsids>
    <w:rsidRoot w:val="00873206"/>
    <w:rsid w:val="00201274"/>
    <w:rsid w:val="00746D1E"/>
    <w:rsid w:val="0087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glossary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1" w:name="Default Paragraph Font"/>
    <w:lsdException w:qFormat="1" w:uiPriority="99" w:name="Normal Table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3260</Words>
  <Characters>18586</Characters>
  <Lines>154</Lines>
  <Paragraphs>43</Paragraphs>
  <TotalTime>1</TotalTime>
  <ScaleCrop>false</ScaleCrop>
  <LinksUpToDate>false</LinksUpToDate>
  <CharactersWithSpaces>21803</CharactersWithSpaces>
  <Application>WPS Office_5.0.0.75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4T18:27:00Z</dcterms:created>
  <dc:creator>june</dc:creator>
  <cp:lastModifiedBy>WPS_1086056586</cp:lastModifiedBy>
  <dcterms:modified xsi:type="dcterms:W3CDTF">2024-03-05T18:53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48</vt:lpwstr>
  </property>
  <property fmtid="{D5CDD505-2E9C-101B-9397-08002B2CF9AE}" pid="3" name="ICV">
    <vt:lpwstr>1771973D2A857B7B22E006656F1F1396</vt:lpwstr>
  </property>
</Properties>
</file>